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C96" w:rsidRPr="007B569D" w:rsidRDefault="00761EA1" w:rsidP="007C0C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</w:pPr>
      <w:bookmarkStart w:id="0" w:name="_Hlk531273163"/>
      <w:r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>S3</w:t>
      </w:r>
      <w:r w:rsidR="00BC6E4A"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 xml:space="preserve"> Table</w:t>
      </w:r>
      <w:r w:rsidR="00D10AC5"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 xml:space="preserve"> - </w:t>
      </w:r>
      <w:r w:rsidR="00E15113" w:rsidRPr="00D10AC5"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>The first group: comparative studies</w:t>
      </w:r>
      <w:bookmarkStart w:id="1" w:name="_Hlk531273169"/>
      <w:bookmarkEnd w:id="0"/>
      <w:r w:rsidR="007B569D"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 xml:space="preserve">. </w:t>
      </w:r>
      <w:r w:rsidR="007C0C96">
        <w:rPr>
          <w:rFonts w:ascii="Times New Roman" w:hAnsi="Times New Roman" w:cs="Times New Roman"/>
          <w:color w:val="000000"/>
          <w:sz w:val="24"/>
          <w:lang w:val="en-GB"/>
        </w:rPr>
        <w:t>T</w:t>
      </w:r>
      <w:r w:rsidR="007C0C96" w:rsidRPr="00014095">
        <w:rPr>
          <w:rFonts w:ascii="Times New Roman" w:hAnsi="Times New Roman" w:cs="Times New Roman"/>
          <w:color w:val="000000"/>
          <w:sz w:val="24"/>
          <w:lang w:val="en-GB"/>
        </w:rPr>
        <w:t>otal number</w:t>
      </w:r>
      <w:r w:rsidR="007C0C96">
        <w:rPr>
          <w:rFonts w:ascii="Times New Roman" w:hAnsi="Times New Roman" w:cs="Times New Roman"/>
          <w:color w:val="000000"/>
          <w:sz w:val="24"/>
          <w:lang w:val="en-GB"/>
        </w:rPr>
        <w:t xml:space="preserve"> of studies for 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 xml:space="preserve">a. </w:t>
      </w:r>
      <w:r w:rsidR="007C0C96">
        <w:rPr>
          <w:rFonts w:ascii="Times New Roman" w:hAnsi="Times New Roman" w:cs="Times New Roman"/>
          <w:color w:val="000000"/>
          <w:sz w:val="24"/>
          <w:lang w:val="en-GB"/>
        </w:rPr>
        <w:t>each type of approach (GSA: geostatistical approaches, PSA: predictive statistical approaches, HA: hybrid approaches)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>; b</w:t>
      </w:r>
      <w:bookmarkStart w:id="2" w:name="_GoBack"/>
      <w:bookmarkEnd w:id="2"/>
      <w:r w:rsidR="007B569D">
        <w:rPr>
          <w:rFonts w:ascii="Times New Roman" w:hAnsi="Times New Roman" w:cs="Times New Roman"/>
          <w:color w:val="000000"/>
          <w:sz w:val="24"/>
          <w:lang w:val="en-GB"/>
        </w:rPr>
        <w:t xml:space="preserve">. </w:t>
      </w:r>
      <w:r w:rsidR="007B569D" w:rsidRPr="00014095">
        <w:rPr>
          <w:rFonts w:ascii="Times New Roman" w:hAnsi="Times New Roman" w:cs="Times New Roman"/>
          <w:color w:val="000000"/>
          <w:sz w:val="24"/>
          <w:lang w:val="en-GB"/>
        </w:rPr>
        <w:t>soil properties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 xml:space="preserve"> category and</w:t>
      </w:r>
      <w:r w:rsidR="007B569D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 (geostatistical, predictive statistical, and hybrid) that obtained the highest spatialization performance value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>; c. study area extent category and</w:t>
      </w:r>
      <w:r w:rsidR="007B569D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 (geostatistical, predictive statistical, and hybrid) that obtained the highest spatialization performance value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>; d. sample density category and</w:t>
      </w:r>
      <w:r w:rsidR="007B569D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 (geostatistical, predictive statistical, and hybrid) that obtained the highest spatialization performance value</w:t>
      </w:r>
      <w:r w:rsidR="007B569D">
        <w:rPr>
          <w:rFonts w:ascii="Times New Roman" w:hAnsi="Times New Roman" w:cs="Times New Roman"/>
          <w:color w:val="000000"/>
          <w:sz w:val="24"/>
          <w:lang w:val="en-GB"/>
        </w:rPr>
        <w:t xml:space="preserve">. </w:t>
      </w:r>
    </w:p>
    <w:bookmarkEnd w:id="1"/>
    <w:p w:rsidR="00E15113" w:rsidRPr="007B569D" w:rsidRDefault="00E15113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</w:p>
    <w:tbl>
      <w:tblPr>
        <w:tblStyle w:val="Grilledutableau"/>
        <w:tblpPr w:leftFromText="141" w:rightFromText="141" w:vertAnchor="text" w:horzAnchor="margin" w:tblpY="222"/>
        <w:tblW w:w="0" w:type="auto"/>
        <w:tblLook w:val="04A0" w:firstRow="1" w:lastRow="0" w:firstColumn="1" w:lastColumn="0" w:noHBand="0" w:noVBand="1"/>
      </w:tblPr>
      <w:tblGrid>
        <w:gridCol w:w="2795"/>
        <w:gridCol w:w="669"/>
        <w:gridCol w:w="632"/>
        <w:gridCol w:w="546"/>
      </w:tblGrid>
      <w:tr w:rsidR="007B569D" w:rsidRPr="007B569D" w:rsidTr="007B569D">
        <w:tc>
          <w:tcPr>
            <w:tcW w:w="0" w:type="auto"/>
            <w:shd w:val="clear" w:color="auto" w:fill="auto"/>
          </w:tcPr>
          <w:p w:rsidR="007B569D" w:rsidRPr="007B569D" w:rsidRDefault="007B569D" w:rsidP="007B569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bookmarkStart w:id="3" w:name="_Hlk531273176"/>
            <w:r w:rsidRPr="007B569D">
              <w:rPr>
                <w:rFonts w:ascii="Times New Roman" w:hAnsi="Times New Roman" w:cs="Times New Roman"/>
                <w:b/>
                <w:szCs w:val="24"/>
                <w:lang w:val="en-GB"/>
              </w:rPr>
              <w:t>Approach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GS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PS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HA</w:t>
            </w:r>
          </w:p>
        </w:tc>
      </w:tr>
      <w:tr w:rsidR="007B569D" w:rsidRPr="007B569D" w:rsidTr="007B569D">
        <w:tc>
          <w:tcPr>
            <w:tcW w:w="0" w:type="auto"/>
            <w:shd w:val="clear" w:color="auto" w:fill="auto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B569D">
              <w:rPr>
                <w:rFonts w:ascii="Times New Roman" w:hAnsi="Times New Roman" w:cs="Times New Roman"/>
                <w:b/>
                <w:szCs w:val="24"/>
                <w:lang w:val="en-GB"/>
              </w:rPr>
              <w:t>Number of analyses in total</w:t>
            </w:r>
          </w:p>
        </w:tc>
        <w:tc>
          <w:tcPr>
            <w:tcW w:w="0" w:type="auto"/>
            <w:shd w:val="clear" w:color="auto" w:fill="auto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569D">
              <w:rPr>
                <w:rFonts w:ascii="Times New Roman" w:hAnsi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569D">
              <w:rPr>
                <w:rFonts w:ascii="Times New Roman" w:hAnsi="Times New Roman" w:cs="Times New Roman"/>
                <w:szCs w:val="24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7B569D" w:rsidRPr="007B569D" w:rsidRDefault="007B569D" w:rsidP="007B569D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569D"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</w:tr>
    </w:tbl>
    <w:p w:rsidR="007C0C96" w:rsidRPr="007B569D" w:rsidRDefault="007C0C96" w:rsidP="007C0C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</w:p>
    <w:p w:rsidR="007C0C96" w:rsidRPr="007B569D" w:rsidRDefault="007C0C96" w:rsidP="007C0C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tbl>
      <w:tblPr>
        <w:tblpPr w:leftFromText="141" w:rightFromText="141" w:vertAnchor="page" w:horzAnchor="margin" w:tblpY="56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2805"/>
        <w:gridCol w:w="704"/>
        <w:gridCol w:w="775"/>
        <w:gridCol w:w="775"/>
      </w:tblGrid>
      <w:tr w:rsidR="007B569D" w:rsidRPr="007B569D" w:rsidTr="007B569D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bookmarkEnd w:id="3"/>
          <w:p w:rsidR="007B569D" w:rsidRPr="007B569D" w:rsidRDefault="007B569D" w:rsidP="000E6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b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GS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PS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HA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Grain size distr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3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Org. carb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 xml:space="preserve">  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6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Chem. pro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8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Nitr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75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Exch. bases and 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00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Other elem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50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Gen. descript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</w:tr>
      <w:tr w:rsidR="007B569D" w:rsidRPr="007B569D" w:rsidTr="007B569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00%</w:t>
            </w:r>
          </w:p>
        </w:tc>
      </w:tr>
    </w:tbl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E15113" w:rsidRPr="007B569D" w:rsidRDefault="00E15113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7C0C96" w:rsidRPr="007B569D" w:rsidRDefault="007C0C96" w:rsidP="007C0C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bookmarkStart w:id="4" w:name="_Hlk531273184"/>
    </w:p>
    <w:tbl>
      <w:tblPr>
        <w:tblpPr w:leftFromText="141" w:rightFromText="141" w:vertAnchor="text" w:horzAnchor="margin" w:tblpY="6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835"/>
        <w:gridCol w:w="709"/>
        <w:gridCol w:w="676"/>
        <w:gridCol w:w="883"/>
      </w:tblGrid>
      <w:tr w:rsidR="007B569D" w:rsidRPr="007B569D" w:rsidTr="007B569D">
        <w:trPr>
          <w:trHeight w:val="315"/>
        </w:trPr>
        <w:tc>
          <w:tcPr>
            <w:tcW w:w="2055" w:type="dxa"/>
            <w:vMerge w:val="restart"/>
            <w:shd w:val="clear" w:color="auto" w:fill="auto"/>
            <w:noWrap/>
            <w:vAlign w:val="bottom"/>
            <w:hideMark/>
          </w:tcPr>
          <w:bookmarkEnd w:id="4"/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 </w:t>
            </w:r>
          </w:p>
          <w:p w:rsidR="007B569D" w:rsidRPr="007B569D" w:rsidRDefault="007B569D" w:rsidP="00CC1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c.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7B569D" w:rsidRPr="007B569D" w:rsidTr="007B569D">
        <w:trPr>
          <w:trHeight w:val="315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GSA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PSA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:rsidR="007B569D" w:rsidRPr="007B569D" w:rsidRDefault="007B569D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HA</w:t>
            </w:r>
          </w:p>
        </w:tc>
      </w:tr>
      <w:tr w:rsidR="007C0C96" w:rsidRPr="007B569D" w:rsidTr="007B569D">
        <w:trPr>
          <w:trHeight w:val="375"/>
        </w:trPr>
        <w:tc>
          <w:tcPr>
            <w:tcW w:w="2055" w:type="dxa"/>
            <w:shd w:val="clear" w:color="auto" w:fill="auto"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&lt;1 km</w:t>
            </w: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val="fr-CH" w:eastAsia="fr-CH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1.1-10 k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25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50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11-100 k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101-1000 k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24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48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8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1001-10000 k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90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&gt;10000 k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68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7C0C96" w:rsidRPr="007B569D" w:rsidRDefault="007C0C96" w:rsidP="007B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2%</w:t>
            </w:r>
          </w:p>
        </w:tc>
      </w:tr>
    </w:tbl>
    <w:p w:rsidR="00E15113" w:rsidRPr="007B569D" w:rsidRDefault="00E15113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E15113" w:rsidRPr="007B569D" w:rsidRDefault="00E15113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E15113" w:rsidRPr="007B569D" w:rsidRDefault="00E15113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D10AC5" w:rsidRPr="007B569D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</w:p>
    <w:p w:rsidR="007C0C96" w:rsidRPr="007B569D" w:rsidRDefault="007C0C96" w:rsidP="007C0C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bookmarkStart w:id="5" w:name="_Hlk531273192"/>
    </w:p>
    <w:tbl>
      <w:tblPr>
        <w:tblpPr w:leftFromText="141" w:rightFromText="141" w:vertAnchor="text" w:horzAnchor="margin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835"/>
        <w:gridCol w:w="709"/>
        <w:gridCol w:w="697"/>
        <w:gridCol w:w="862"/>
      </w:tblGrid>
      <w:tr w:rsidR="007B569D" w:rsidRPr="007B569D" w:rsidTr="007B569D">
        <w:trPr>
          <w:trHeight w:val="315"/>
        </w:trPr>
        <w:tc>
          <w:tcPr>
            <w:tcW w:w="2055" w:type="dxa"/>
            <w:vMerge w:val="restart"/>
            <w:shd w:val="clear" w:color="auto" w:fill="auto"/>
            <w:noWrap/>
            <w:vAlign w:val="bottom"/>
            <w:hideMark/>
          </w:tcPr>
          <w:bookmarkEnd w:id="5"/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 </w:t>
            </w:r>
          </w:p>
          <w:p w:rsidR="007B569D" w:rsidRPr="007B569D" w:rsidRDefault="007B569D" w:rsidP="007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  <w:t xml:space="preserve">d. 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7B569D" w:rsidRPr="007B569D" w:rsidTr="007B569D">
        <w:trPr>
          <w:trHeight w:val="315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bottom"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  <w:t>GSA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  <w:t>PSA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7B569D" w:rsidRPr="007B569D" w:rsidRDefault="007B569D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CH"/>
              </w:rPr>
              <w:t>HA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CH"/>
              </w:rPr>
              <w:t>&lt;0.1/km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CH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2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56%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42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CH"/>
              </w:rPr>
              <w:t>0.11-1/km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CH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23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46%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eastAsia="fr-CH"/>
              </w:rPr>
              <w:t>31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CH"/>
              </w:rPr>
              <w:t>1.</w:t>
            </w:r>
            <w:r w:rsidRPr="007B56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  <w:t>1-10/km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0%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0%</w:t>
            </w:r>
          </w:p>
        </w:tc>
      </w:tr>
      <w:tr w:rsidR="007C0C96" w:rsidRPr="007B569D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  <w:t>10.1-100/km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5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5%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C0C96" w:rsidRPr="007B569D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7B569D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50%</w:t>
            </w:r>
          </w:p>
        </w:tc>
      </w:tr>
      <w:tr w:rsidR="007C0C96" w:rsidRPr="00F76EBA" w:rsidTr="007B569D">
        <w:trPr>
          <w:trHeight w:val="315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7C0C96" w:rsidRPr="00F76EBA" w:rsidRDefault="007C0C96" w:rsidP="007C0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F76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CH"/>
              </w:rPr>
              <w:t>&gt;100/km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C0C96" w:rsidRPr="00050826" w:rsidRDefault="007C0C96" w:rsidP="007C0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CH" w:eastAsia="fr-CH"/>
              </w:rPr>
            </w:pPr>
            <w:r w:rsidRPr="000508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CH" w:eastAsia="fr-CH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C0C96" w:rsidRPr="00F76EBA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  <w:r w:rsidRPr="00F7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7C0C96" w:rsidRPr="00F76EBA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  <w:r w:rsidRPr="00F7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%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C0C96" w:rsidRPr="00F76EBA" w:rsidRDefault="007C0C96" w:rsidP="007C0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</w:pPr>
            <w:r w:rsidRPr="00F7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CH"/>
              </w:rPr>
              <w:t>%</w:t>
            </w:r>
          </w:p>
        </w:tc>
      </w:tr>
    </w:tbl>
    <w:p w:rsidR="00D10AC5" w:rsidRDefault="00D10AC5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sz w:val="24"/>
          <w:lang w:val="en-GB"/>
        </w:rPr>
      </w:pPr>
    </w:p>
    <w:p w:rsidR="00E15113" w:rsidRDefault="00E15113" w:rsidP="00E15113">
      <w:pPr>
        <w:jc w:val="center"/>
        <w:rPr>
          <w:lang w:val="en-GB"/>
        </w:rPr>
      </w:pPr>
    </w:p>
    <w:p w:rsidR="00E15113" w:rsidRDefault="00E15113" w:rsidP="00E15113">
      <w:pPr>
        <w:jc w:val="center"/>
        <w:rPr>
          <w:lang w:val="en-GB"/>
        </w:rPr>
      </w:pPr>
    </w:p>
    <w:p w:rsidR="00E15113" w:rsidRDefault="00E15113" w:rsidP="00E15113">
      <w:pPr>
        <w:jc w:val="center"/>
        <w:rPr>
          <w:lang w:val="en-GB"/>
        </w:rPr>
      </w:pPr>
    </w:p>
    <w:p w:rsidR="00E15113" w:rsidRDefault="00E15113" w:rsidP="00E15113">
      <w:pPr>
        <w:jc w:val="center"/>
        <w:rPr>
          <w:lang w:val="en-GB"/>
        </w:rPr>
      </w:pPr>
    </w:p>
    <w:p w:rsidR="007C0C96" w:rsidRDefault="007C0C96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lang w:val="en-GB"/>
        </w:rPr>
      </w:pPr>
    </w:p>
    <w:sectPr w:rsidR="007C0C96" w:rsidSect="007B56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5E9" w:rsidRDefault="006B05E9" w:rsidP="0043464F">
      <w:pPr>
        <w:spacing w:after="0" w:line="240" w:lineRule="auto"/>
      </w:pPr>
      <w:r>
        <w:separator/>
      </w:r>
    </w:p>
  </w:endnote>
  <w:end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5E9" w:rsidRDefault="006B05E9" w:rsidP="0043464F">
      <w:pPr>
        <w:spacing w:after="0" w:line="240" w:lineRule="auto"/>
      </w:pPr>
      <w:r>
        <w:separator/>
      </w:r>
    </w:p>
  </w:footnote>
  <w:foot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42FFC"/>
    <w:multiLevelType w:val="hybridMultilevel"/>
    <w:tmpl w:val="2A6CEC20"/>
    <w:lvl w:ilvl="0" w:tplc="10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266D"/>
    <w:rsid w:val="00043149"/>
    <w:rsid w:val="000449DA"/>
    <w:rsid w:val="000E3C16"/>
    <w:rsid w:val="001E462F"/>
    <w:rsid w:val="002821E0"/>
    <w:rsid w:val="002A3D68"/>
    <w:rsid w:val="003B3CA3"/>
    <w:rsid w:val="003D4016"/>
    <w:rsid w:val="0043464F"/>
    <w:rsid w:val="004D29B8"/>
    <w:rsid w:val="00531553"/>
    <w:rsid w:val="00556DE1"/>
    <w:rsid w:val="00585BCB"/>
    <w:rsid w:val="006031C9"/>
    <w:rsid w:val="006A0120"/>
    <w:rsid w:val="006B05E9"/>
    <w:rsid w:val="006C5606"/>
    <w:rsid w:val="00733866"/>
    <w:rsid w:val="00761EA1"/>
    <w:rsid w:val="00766EEF"/>
    <w:rsid w:val="007B569D"/>
    <w:rsid w:val="007C0C96"/>
    <w:rsid w:val="00906A6F"/>
    <w:rsid w:val="00965049"/>
    <w:rsid w:val="00A43BB9"/>
    <w:rsid w:val="00A81C6D"/>
    <w:rsid w:val="00B7252C"/>
    <w:rsid w:val="00B75C7F"/>
    <w:rsid w:val="00BC6E4A"/>
    <w:rsid w:val="00C30C24"/>
    <w:rsid w:val="00CE728D"/>
    <w:rsid w:val="00D10AC5"/>
    <w:rsid w:val="00D226F9"/>
    <w:rsid w:val="00D25602"/>
    <w:rsid w:val="00DE3E47"/>
    <w:rsid w:val="00E15113"/>
    <w:rsid w:val="00ED5DB1"/>
    <w:rsid w:val="00F24FD2"/>
    <w:rsid w:val="00F4266D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CBA278"/>
  <w15:docId w15:val="{C4085387-B0CD-4FFC-A060-2605EBDC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66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266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4266D"/>
    <w:rPr>
      <w:color w:val="800080"/>
      <w:u w:val="single"/>
    </w:rPr>
  </w:style>
  <w:style w:type="paragraph" w:customStyle="1" w:styleId="font5">
    <w:name w:val="font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font6">
    <w:name w:val="font6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7">
    <w:name w:val="font7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8">
    <w:name w:val="font8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6">
    <w:name w:val="xl66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9">
    <w:name w:val="xl69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18"/>
      <w:szCs w:val="18"/>
      <w:lang w:val="fr-CH" w:eastAsia="fr-CH"/>
    </w:rPr>
  </w:style>
  <w:style w:type="paragraph" w:customStyle="1" w:styleId="xl71">
    <w:name w:val="xl71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2">
    <w:name w:val="xl72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A1A1A"/>
      <w:sz w:val="18"/>
      <w:szCs w:val="18"/>
      <w:lang w:val="fr-CH" w:eastAsia="fr-CH"/>
    </w:rPr>
  </w:style>
  <w:style w:type="paragraph" w:customStyle="1" w:styleId="xl73">
    <w:name w:val="xl73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74">
    <w:name w:val="xl74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5">
    <w:name w:val="xl75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266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266D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6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66D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6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66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66D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6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66D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426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26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26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266D"/>
    <w:rPr>
      <w:rFonts w:ascii="Calibri" w:hAnsi="Calibri"/>
      <w:noProof/>
      <w:lang w:val="en-US"/>
    </w:rPr>
  </w:style>
  <w:style w:type="table" w:styleId="Grilledutableau">
    <w:name w:val="Table Grid"/>
    <w:basedOn w:val="TableauNormal"/>
    <w:uiPriority w:val="59"/>
    <w:rsid w:val="00E1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B5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3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5</cp:revision>
  <dcterms:created xsi:type="dcterms:W3CDTF">2018-12-05T15:05:00Z</dcterms:created>
  <dcterms:modified xsi:type="dcterms:W3CDTF">2018-12-11T13:15:00Z</dcterms:modified>
</cp:coreProperties>
</file>